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vsdx" ContentType="application/vnd.ms-visio.drawi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C9C7F" w14:textId="6F5D3DAD" w:rsidR="00B65CEF" w:rsidRDefault="006406C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="00B65CEF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F200C3">
        <w:rPr>
          <w:rFonts w:ascii="Times New Roman" w:hAnsi="Times New Roman" w:cs="Times New Roman"/>
          <w:b/>
          <w:bCs/>
          <w:sz w:val="24"/>
          <w:szCs w:val="24"/>
        </w:rPr>
        <w:t>ile</w:t>
      </w:r>
      <w:r w:rsidR="00B65CE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200C3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B65CEF">
        <w:rPr>
          <w:rFonts w:ascii="Times New Roman" w:hAnsi="Times New Roman" w:cs="Times New Roman"/>
          <w:sz w:val="24"/>
          <w:szCs w:val="24"/>
        </w:rPr>
        <w:t xml:space="preserve">. Participant Flow diagram for </w:t>
      </w:r>
      <w:r w:rsidR="00D405C7">
        <w:rPr>
          <w:rFonts w:ascii="Times New Roman" w:hAnsi="Times New Roman" w:cs="Times New Roman"/>
          <w:sz w:val="24"/>
          <w:szCs w:val="24"/>
        </w:rPr>
        <w:t xml:space="preserve">ACT -AM participants’ </w:t>
      </w:r>
      <w:r w:rsidR="00B65CEF">
        <w:rPr>
          <w:rFonts w:ascii="Times New Roman" w:hAnsi="Times New Roman" w:cs="Times New Roman"/>
          <w:sz w:val="24"/>
          <w:szCs w:val="24"/>
        </w:rPr>
        <w:t>inclusion in the presented analyses</w:t>
      </w:r>
    </w:p>
    <w:p w14:paraId="19569894" w14:textId="4CFC93CC" w:rsidR="00246777" w:rsidRDefault="006D59CB">
      <w:pPr>
        <w:rPr>
          <w:rFonts w:ascii="Times New Roman" w:hAnsi="Times New Roman" w:cs="Times New Roman"/>
          <w:sz w:val="24"/>
          <w:szCs w:val="24"/>
        </w:rPr>
      </w:pPr>
      <w:r>
        <w:object w:dxaOrig="13560" w:dyaOrig="9865" w14:anchorId="380C5A9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678.15pt;height:493.55pt" o:ole="">
            <v:imagedata r:id="rId7" o:title=""/>
          </v:shape>
          <o:OLEObject Type="Embed" ProgID="Visio.Drawing.15" ShapeID="_x0000_i1025" DrawAspect="Content" ObjectID="_1768401054" r:id="rId8"/>
        </w:object>
      </w:r>
    </w:p>
    <w:sectPr w:rsidR="00246777" w:rsidSect="001C57D3">
      <w:footerReference w:type="default" r:id="rId9"/>
      <w:pgSz w:w="15840" w:h="12240" w:orient="landscape"/>
      <w:pgMar w:top="720" w:right="720" w:bottom="720" w:left="720" w:header="720" w:footer="18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AE6196" w14:textId="77777777" w:rsidR="00FD476E" w:rsidRDefault="00FD476E">
      <w:pPr>
        <w:spacing w:after="0" w:line="240" w:lineRule="auto"/>
      </w:pPr>
      <w:r>
        <w:separator/>
      </w:r>
    </w:p>
  </w:endnote>
  <w:endnote w:type="continuationSeparator" w:id="0">
    <w:p w14:paraId="672870FD" w14:textId="77777777" w:rsidR="00FD476E" w:rsidRDefault="00FD47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67595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  <w:szCs w:val="24"/>
      </w:rPr>
    </w:sdtEndPr>
    <w:sdtContent>
      <w:p w14:paraId="160EE214" w14:textId="77777777" w:rsidR="00FD476E" w:rsidRPr="007C0D12" w:rsidRDefault="00FD476E">
        <w:pPr>
          <w:pStyle w:val="Footer"/>
          <w:jc w:val="right"/>
          <w:rPr>
            <w:rFonts w:ascii="Times New Roman" w:hAnsi="Times New Roman" w:cs="Times New Roman"/>
            <w:sz w:val="24"/>
            <w:szCs w:val="24"/>
          </w:rPr>
        </w:pPr>
        <w:r w:rsidRPr="007C0D12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7C0D12">
          <w:rPr>
            <w:rFonts w:ascii="Times New Roman" w:hAnsi="Times New Roman" w:cs="Times New Roman"/>
            <w:sz w:val="24"/>
            <w:szCs w:val="24"/>
          </w:rPr>
          <w:instrText xml:space="preserve"> PAGE   \* MERGEFORMAT </w:instrText>
        </w:r>
        <w:r w:rsidRPr="007C0D12">
          <w:rPr>
            <w:rFonts w:ascii="Times New Roman" w:hAnsi="Times New Roman" w:cs="Times New Roman"/>
            <w:sz w:val="24"/>
            <w:szCs w:val="24"/>
          </w:rPr>
          <w:fldChar w:fldCharType="separate"/>
        </w:r>
        <w:r w:rsidRPr="007C0D12">
          <w:rPr>
            <w:rFonts w:ascii="Times New Roman" w:hAnsi="Times New Roman" w:cs="Times New Roman"/>
            <w:noProof/>
            <w:sz w:val="24"/>
            <w:szCs w:val="24"/>
          </w:rPr>
          <w:t>2</w:t>
        </w:r>
        <w:r w:rsidRPr="007C0D12">
          <w:rPr>
            <w:rFonts w:ascii="Times New Roman" w:hAnsi="Times New Roman" w:cs="Times New Roman"/>
            <w:noProof/>
            <w:sz w:val="24"/>
            <w:szCs w:val="24"/>
          </w:rPr>
          <w:fldChar w:fldCharType="end"/>
        </w:r>
      </w:p>
    </w:sdtContent>
  </w:sdt>
  <w:p w14:paraId="5403CCAB" w14:textId="77777777" w:rsidR="00FD476E" w:rsidRDefault="00FD47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EC7568" w14:textId="77777777" w:rsidR="00FD476E" w:rsidRDefault="00FD476E">
      <w:pPr>
        <w:spacing w:after="0" w:line="240" w:lineRule="auto"/>
      </w:pPr>
      <w:r>
        <w:separator/>
      </w:r>
    </w:p>
  </w:footnote>
  <w:footnote w:type="continuationSeparator" w:id="0">
    <w:p w14:paraId="637F9CDC" w14:textId="77777777" w:rsidR="00FD476E" w:rsidRDefault="00FD476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grammar="clean"/>
  <w:defaultTabStop w:val="720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29CD"/>
    <w:rsid w:val="00012E18"/>
    <w:rsid w:val="00033016"/>
    <w:rsid w:val="000427C8"/>
    <w:rsid w:val="00043BBB"/>
    <w:rsid w:val="0007334E"/>
    <w:rsid w:val="001777C6"/>
    <w:rsid w:val="00197562"/>
    <w:rsid w:val="001A407B"/>
    <w:rsid w:val="001C57D3"/>
    <w:rsid w:val="001C60C1"/>
    <w:rsid w:val="001D5E5F"/>
    <w:rsid w:val="002023D5"/>
    <w:rsid w:val="002352C5"/>
    <w:rsid w:val="00246777"/>
    <w:rsid w:val="00252D6D"/>
    <w:rsid w:val="002B173B"/>
    <w:rsid w:val="002E46E0"/>
    <w:rsid w:val="0031704A"/>
    <w:rsid w:val="003E09C9"/>
    <w:rsid w:val="00400BC8"/>
    <w:rsid w:val="00410137"/>
    <w:rsid w:val="00427977"/>
    <w:rsid w:val="0043002F"/>
    <w:rsid w:val="00543D45"/>
    <w:rsid w:val="00546362"/>
    <w:rsid w:val="00555233"/>
    <w:rsid w:val="005D3A75"/>
    <w:rsid w:val="006250EE"/>
    <w:rsid w:val="006406C3"/>
    <w:rsid w:val="006437D9"/>
    <w:rsid w:val="00675C83"/>
    <w:rsid w:val="006D59CB"/>
    <w:rsid w:val="00726B50"/>
    <w:rsid w:val="007E6D59"/>
    <w:rsid w:val="00865A5A"/>
    <w:rsid w:val="008B7130"/>
    <w:rsid w:val="008F24EE"/>
    <w:rsid w:val="0096553C"/>
    <w:rsid w:val="009F29CD"/>
    <w:rsid w:val="00A026B3"/>
    <w:rsid w:val="00A1261E"/>
    <w:rsid w:val="00B1586C"/>
    <w:rsid w:val="00B62A45"/>
    <w:rsid w:val="00B65CEF"/>
    <w:rsid w:val="00B93665"/>
    <w:rsid w:val="00BB66D7"/>
    <w:rsid w:val="00C00D78"/>
    <w:rsid w:val="00C27615"/>
    <w:rsid w:val="00C416B3"/>
    <w:rsid w:val="00C570CC"/>
    <w:rsid w:val="00C65ABC"/>
    <w:rsid w:val="00CE05FE"/>
    <w:rsid w:val="00D1008A"/>
    <w:rsid w:val="00D405C7"/>
    <w:rsid w:val="00E15D7E"/>
    <w:rsid w:val="00E64275"/>
    <w:rsid w:val="00F06CD9"/>
    <w:rsid w:val="00F150C7"/>
    <w:rsid w:val="00F200C3"/>
    <w:rsid w:val="00F5228B"/>
    <w:rsid w:val="00F92E14"/>
    <w:rsid w:val="00FD47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6953223C"/>
  <w15:chartTrackingRefBased/>
  <w15:docId w15:val="{781E9C3D-87A4-44F2-94DE-AC9423641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29C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F29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29CD"/>
  </w:style>
  <w:style w:type="character" w:styleId="CommentReference">
    <w:name w:val="annotation reference"/>
    <w:basedOn w:val="DefaultParagraphFont"/>
    <w:uiPriority w:val="99"/>
    <w:semiHidden/>
    <w:unhideWhenUsed/>
    <w:rsid w:val="00543D4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43D4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43D4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3D4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3D45"/>
    <w:rPr>
      <w:b/>
      <w:bCs/>
      <w:sz w:val="20"/>
      <w:szCs w:val="20"/>
    </w:rPr>
  </w:style>
  <w:style w:type="table" w:styleId="PlainTable2">
    <w:name w:val="Plain Table 2"/>
    <w:basedOn w:val="TableNormal"/>
    <w:uiPriority w:val="42"/>
    <w:rsid w:val="00B9366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1777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C57D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57D3"/>
  </w:style>
  <w:style w:type="paragraph" w:styleId="Revision">
    <w:name w:val="Revision"/>
    <w:hidden/>
    <w:uiPriority w:val="99"/>
    <w:semiHidden/>
    <w:rsid w:val="008B713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Visio_Drawing.vsdx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A25D983-F98E-48C6-ABAE-520E07A7E5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</Words>
  <Characters>11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ael Anne Greenwood-Hickman</dc:creator>
  <cp:keywords/>
  <dc:description/>
  <cp:lastModifiedBy>Rod Walker</cp:lastModifiedBy>
  <cp:revision>3</cp:revision>
  <dcterms:created xsi:type="dcterms:W3CDTF">2024-02-03T01:40:00Z</dcterms:created>
  <dcterms:modified xsi:type="dcterms:W3CDTF">2024-02-03T01:44:00Z</dcterms:modified>
</cp:coreProperties>
</file>